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热图（Heat map）：</w:t>
      </w:r>
    </w:p>
    <w:p>
      <w:pPr>
        <w:rPr>
          <w:rFonts w:hint="eastAsia"/>
        </w:rPr>
      </w:pPr>
      <w:r>
        <w:rPr>
          <w:rFonts w:hint="eastAsia"/>
        </w:rPr>
        <w:t>从NCBI GEO 公共数据库下载GSE</w:t>
      </w:r>
      <w:r>
        <w:t>73680</w:t>
      </w:r>
      <w:r>
        <w:rPr>
          <w:rFonts w:hint="eastAsia"/>
        </w:rPr>
        <w:t>的Series Matrix File 数据文件，注析文件为GPL</w:t>
      </w:r>
      <w:r>
        <w:t>17077</w:t>
      </w:r>
      <w:r>
        <w:rPr>
          <w:rFonts w:hint="eastAsia"/>
          <w:lang w:eastAsia="zh-CN"/>
        </w:rPr>
        <w:t>，</w:t>
      </w:r>
      <w:r>
        <w:rPr>
          <w:rFonts w:hint="eastAsia"/>
          <w:lang w:val="en-US" w:eastAsia="zh-CN"/>
        </w:rPr>
        <w:t>手工排序对照组和疾病组</w:t>
      </w:r>
      <w:r>
        <w:rPr>
          <w:rFonts w:hint="eastAsia"/>
        </w:rPr>
        <w:t>。</w:t>
      </w:r>
    </w:p>
    <w:p>
      <w:pPr>
        <w:rPr>
          <w:rFonts w:hint="default"/>
        </w:rPr>
      </w:pPr>
      <w:r>
        <w:rPr>
          <w:rFonts w:hint="default"/>
        </w:rPr>
        <w:t>logFoldChange=1</w:t>
      </w:r>
    </w:p>
    <w:p>
      <w:pPr>
        <w:rPr>
          <w:rFonts w:hint="default"/>
        </w:rPr>
      </w:pPr>
      <w:r>
        <w:rPr>
          <w:rFonts w:hint="default"/>
        </w:rPr>
        <w:t>adjustP=0.05</w:t>
      </w:r>
    </w:p>
    <w:p>
      <w:pPr>
        <w:rPr>
          <w:rFonts w:hint="default"/>
        </w:rPr>
      </w:pPr>
      <w:r>
        <w:rPr>
          <w:rFonts w:hint="default"/>
        </w:rPr>
        <w:t>library(limma)</w:t>
      </w:r>
    </w:p>
    <w:p>
      <w:pPr>
        <w:rPr>
          <w:rFonts w:hint="default"/>
        </w:rPr>
      </w:pPr>
      <w:r>
        <w:rPr>
          <w:rFonts w:hint="default"/>
        </w:rPr>
        <w:t>rt=read.table("out.expr.txt",sep="\t",header=T,check.names=F)</w:t>
      </w:r>
    </w:p>
    <w:p>
      <w:pPr>
        <w:rPr>
          <w:rFonts w:hint="default"/>
        </w:rPr>
      </w:pPr>
      <w:r>
        <w:rPr>
          <w:rFonts w:hint="default"/>
        </w:rPr>
        <w:t>rt=as.matrix(rt)</w:t>
      </w:r>
    </w:p>
    <w:p>
      <w:pPr>
        <w:rPr>
          <w:rFonts w:hint="default"/>
        </w:rPr>
      </w:pPr>
      <w:r>
        <w:rPr>
          <w:rFonts w:hint="default"/>
        </w:rPr>
        <w:t>rownames(rt)=rt[,1]</w:t>
      </w:r>
    </w:p>
    <w:p>
      <w:pPr>
        <w:rPr>
          <w:rFonts w:hint="default"/>
        </w:rPr>
      </w:pPr>
      <w:r>
        <w:rPr>
          <w:rFonts w:hint="default"/>
        </w:rPr>
        <w:t>exp=rt[,2:ncol(rt)]</w:t>
      </w:r>
    </w:p>
    <w:p>
      <w:pPr>
        <w:rPr>
          <w:rFonts w:hint="default"/>
        </w:rPr>
      </w:pPr>
      <w:r>
        <w:rPr>
          <w:rFonts w:hint="default"/>
        </w:rPr>
        <w:t>dimnames=list(rownames(exp),colnames(exp))</w:t>
      </w:r>
    </w:p>
    <w:p>
      <w:pPr>
        <w:rPr>
          <w:rFonts w:hint="default"/>
        </w:rPr>
      </w:pPr>
      <w:r>
        <w:rPr>
          <w:rFonts w:hint="default"/>
        </w:rPr>
        <w:t>rt=matrix(as.numeric(as.matrix(exp)),nrow=nrow(exp),dimnames=dimnames)</w:t>
      </w:r>
    </w:p>
    <w:p>
      <w:pPr>
        <w:rPr>
          <w:rFonts w:hint="default"/>
        </w:rPr>
      </w:pPr>
      <w:r>
        <w:rPr>
          <w:rFonts w:hint="default"/>
        </w:rPr>
        <w:t>rt=avereps(rt)</w:t>
      </w:r>
    </w:p>
    <w:p>
      <w:pPr>
        <w:rPr>
          <w:rFonts w:hint="default"/>
        </w:rPr>
      </w:pPr>
      <w:r>
        <w:rPr>
          <w:rFonts w:hint="default"/>
        </w:rPr>
        <w:t>rt=normalizeBetweenArrays(as.matrix(rt))</w:t>
      </w:r>
    </w:p>
    <w:p>
      <w:pPr>
        <w:rPr>
          <w:rFonts w:hint="default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Type=c(rep("con",33),rep("treat",29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sign &lt;- model.matrix(~0+factor(modType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esign) &lt;- c("con","trea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 &lt;- lmFit(rt,design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t.matrix&lt;-makeContrasts(treat-con,levels=design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 &lt;- contrasts.fit(fit, cont.matrix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 &lt;- eBayes(fit2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llDiff=topTable(fit2,adjust='fdr',number=200000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table(allDiff,file="limmaTab.xls",sep="\t",quote=F,row.names = T,col.names = NA)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Sig &lt;- allDiff[with(allDiff, (abs(logFC)&gt;logFoldChange &amp; P.Value &lt; adjustP )), 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Sig,file="Diff.xls",sep="\t",quote=F,row.names = T,col.names = N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Up &lt;- allDiff[with(allDiff, (logFC&gt;logFoldChange &amp; P.Value &lt; adjustP )), 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Up,file="Up.xls",sep="\t",quote=F,row.names = T,col.names = N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Down &lt;- allDiff[with(allDiff, (logFC&lt;(-logFoldChange) &amp; P.Value &lt; adjustP )), 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Down,file="Down.xls",sep="\t",quote=F,row.names = T,col.names = NA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mExp=rt[rownames(diffSig)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Exp=rbind(id=colnames(hmExp),hmEx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Exp,file="heatmap.txt",sep="\t",quote=F,col.names=F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得到的文件：heatmap.txt、Up.xls、Down.xls用于绘制热图；</w:t>
      </w:r>
      <w:r>
        <w:rPr>
          <w:rFonts w:hint="default"/>
          <w:lang w:val="en-US" w:eastAsia="zh-CN"/>
        </w:rPr>
        <w:t>limmaTab</w:t>
      </w:r>
      <w:r>
        <w:rPr>
          <w:rFonts w:hint="eastAsia"/>
          <w:lang w:val="en-US" w:eastAsia="zh-CN"/>
        </w:rPr>
        <w:t>用于绘制火山图；Diff用于绘制韦恩图。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heatma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plot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ata=read.table("heatmap.txt",sep="\t",header=T,check.names=F,row.names = 1)</w:t>
      </w: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plotdata=plotdata[1:30,]</w:t>
      </w:r>
      <w:r>
        <w:rPr>
          <w:rFonts w:hint="eastAsia"/>
          <w:lang w:val="en-US" w:eastAsia="zh-CN"/>
        </w:rPr>
        <w:t xml:space="preserve"> #取前30行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Col &lt;- data.frame(Tissue = rep(c("Normal","Disease"),c(33,29)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row.names = colnames(plotdata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stringsAsFactors = 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Row &lt;- data.frame(Direct = rep(c("Up","Down"),c(length(up$X),length(down$X))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row.names = c(up$X,down$X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stringsAsFactors = 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Colors &lt;- list("Tissue"=c("Normal"="blue", "Disease"="red"),"Direct"=c("Up"="yellow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"Down"="green")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ata &lt;- plotdata[c(up$X,down$X)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ata &lt;- t(scale(t(plotdata)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ata[plotdata &gt; 5] &lt;-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ata[plotdata &lt; -5] &lt;- -5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heatmap.pdf",width = 8,height = 8)</w:t>
      </w: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 xml:space="preserve">plotdata=na.omit(plotdata)  </w:t>
      </w:r>
      <w:r>
        <w:rPr>
          <w:rFonts w:hint="eastAsia"/>
          <w:lang w:val="en-US" w:eastAsia="zh-CN"/>
        </w:rPr>
        <w:t>#去掉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heatmap(plotdata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cale = "none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row=annRow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col=annCol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colors = annColors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olor = colorRampPalette(c("navy", "white", "palevioletred1"))(20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_row=7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_col=5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=9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luster_cols = FALSE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luster_rows = T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how_colnames = F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how_rownames = 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火山图（Volcano map）：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基于GEO2R或者limma的结果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FoldChange=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P=0.0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llDiff=read.table("out.expr.txt",sep="\t",header=T,check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iff(file="vol.tiff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width = 12,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height =12,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units ="cm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ompression="lzw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bg="white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res=600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Max=max(abs(allDiff$logFC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Max=max(-log10(allDiff$P.Value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allDiff$logFC, -log10(allDiff$P.Value), xlab="log2FC",ylab="-log10(P.Value)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ain="Volcano",xlim=c(-xMax,xMax),ylim=c(0,yMax),yaxs="i",pch=20, cex=0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Sub=subset(allDiff, P.Value&lt;adjustP &amp; logFC&gt;logFoldChang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ints(diffSub$logFC, -log10(diffSub$P.Value), pch=20, col="palevioletred1",cex=0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Sub=subset(allDiff, P.Value&lt;adjustP &amp; logFC&lt;(-logFoldChange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ints(diffSub$logFC, -log10(diffSub$P.Value), pch=20, col="dodgerblue",cex=0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line(v=0,lty=2,lwd=3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韦恩图（Venn diagram）：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基于GEO2R或limma的结果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VennDiagram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 #管道符号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enxlsx) #写入xlsl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1 &lt;- "CaOx vs Control.火山图用.table.tsv"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2 &lt;- "CaP vs Control.火山图用.table.tsv"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Venn &lt;- "CaOx-CaP.png"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Xlsx &lt;- "CaOx-CaP.xlsx"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b.1 &lt;- data.table::fread(sam1) %&gt;% as.data.frame(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Gene.symbol != "") %&gt;%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Disease = ifelse(logFC &gt; 0, "Up","Down")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P.Value &lt;= 0.05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logFC &gt;= 1 | logFC &lt;= -1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!grepl("^MT-|^LOC",Gene.symbol)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Label = paste(Gene.symbol,Disease,sep = "_"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b.2 &lt;- data.table::fread(sam2) %&gt;% as.data.frame(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Gene.symbol != ""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Disease = ifelse(logFC &gt; 0, "Up","Down")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P.Value &lt;= 0.05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logFC &gt;= 1 | logFC &lt;= -1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!grepl("^MT-|^LOC",Gene.symbol)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Label = paste(Gene.symbol,Disease,sep = "_")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同高或者同低的重复基因的只保留一个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b.1 &lt;- tb.1 %&gt;% distinct(Label,.keep_all = 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b.2 &lt;- tb.2 %&gt;% distinct(Label,.keep_all = T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一个基因既高表达又低表达直接剔除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up1 &lt;- unique(tb.1$Gene.symbol[duplicated(tb.1$Gene.symbol)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up2 &lt;- unique(tb.2$Gene.symbol[duplicated(tb.2$Gene.symbol)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b.1 &lt;- tb.1 %&gt;% filter(!Gene.symbol %in% dup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b.2 &lt;- tb.2 %&gt;% filter(!Gene.symbol %in% dup2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1up &lt;- tb.1$Gene.symbol[tb.1$Disease == "Up"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1down &lt;- tb.1$Gene.symbol[tb.1$Disease == "Down"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2up &lt;- tb.2$Gene.symbol[tb.2$Disease == "Up"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2down &lt;- tb.2$Gene.symbol[tb.2$Disease == "Down"]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enn.diagram(x= list(G1up = g1up,G1down = g1down,G2up = g2up,G2down = g2down)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filename = outVenn, height = 450, width = 450,resolution =300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imagetype="png", col ="transparent"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fill =c("cornflowerblue","green","yellow","darkorchid1"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alpha = 0.5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cex = 0.45,fontface = "bold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cat.col =c("darkblue", "darkgreen", "orange","darkorchid4")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cat.cex = 0.45, cat.dist = 0.07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写出到excel中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othUp &lt;- intersect(tb.1$Gene.symbol[tb.1$Disease == "Up"]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tb.2$Gene.symbol[tb.2$Disease == "Up"]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othDown &lt;- intersect(tb.1$Gene.symbol[tb.1$Disease == "Down"]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tb.2$Gene.symbol[tb.2$Disease == "Down"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.data &lt;- list(G1data = tb.1,G2data = tb.2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BothUP = bothUp,BothDown = bothDown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xlsx(out.data,file = outXlsx)</w:t>
      </w:r>
    </w:p>
    <w:p>
      <w:pPr>
        <w:rPr>
          <w:rFonts w:hint="default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GO：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bbl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enxlsx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omplexHeatma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AnnotationDbi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_genes= read.xlsx("gene_list.xlsx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ntrzid = bitr(diff_genes$genename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fromType = "SYMBOL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toType = "ENTREZID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OrgDb = "org.Hs.eg.db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MF &lt;- enrichGO(gene = entrzid$ENTREZID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OrgDb = org.Hs.eg.db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pvalueCutoff =0.05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qvalueCutoff = 0.05,   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ont="MF", readable 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C &lt;- enrichGO(gene = entrzid$ENTREZID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OrgDb = org.Hs.eg.db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pvalueCutoff =0.05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qvalueCutoff = 0.05,   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ont="CC", readable 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P &lt;- enrichGO(gene = entrzid$ENTREZID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OrgDb = org.Hs.eg.db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pvalueCutoff =0.05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qvalueCutoff = 0.05,   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ont="BP", readable 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LL &lt;- enrichGO(gene = entrzid$ENTREZID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OrgDb = org.Hs.eg.db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pvalueCutoff =0.05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qvalueCutoff = 0.05,   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ont="ALL", readable =T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MF,file="MF.txt", sep="\t", quote=F, row.names = 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CC,file="CC.txt", sep="\t", quote=F, row.names = 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BP,file="BP.txt", sep="\t", quote=F, row.names = 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ALL,file="ALL.txt", sep="\t", quote=F, row.names = 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df(file="eGO_barplot.pdf",width = 8,height = 10)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rplot(eG, x = "GeneRatio", color = "p.adjust", #默认参数（x和color可以根据eG里面的内容更改）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howCategory =10, #只显示前1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plit="ONTOLOGY") + #以ONTOLOGY类型分开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et_grid(ONTOLOGY~., scale='free') #以ONTOLOGY类型分开绘图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因GO数目少，此步没有试过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本次使用的方法是DAVID在线+R。</w:t>
      </w:r>
    </w:p>
    <w:p>
      <w:pPr>
        <w:rPr>
          <w:rFonts w:hint="eastAsia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KEGG：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ntrzid = bitr(diff_genes$genename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fromType = "SYMBOL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toType = "ENTREZID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OrgDb = "org.Hs.eg.db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egg &lt;- enrichKEGG(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ene = entrzid$ENTREZID,  #基因列表文件中的基因名称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keyType = 'kegg',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ganism = 'hsa',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AdjustMethod = 'fdr',  #指定 p 值校正方法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valueCutoff = 0.5,  #指定 p 值阈值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qvalueCutoff = 0.5,  #指定 q 值阈值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use_internal_data = F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rplot(kegg)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p>
      <w:pPr>
        <w:rPr>
          <w:rFonts w:hint="eastAsia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GESA：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先做差异分析，求出LogF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ata.tabl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read.table("GSEA1",sep="\t",header=T,check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.df &lt;- bitr(data$SYMBOL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fromType = "SYMBOL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toType = c("ENTREZID"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OrgDb = org.Hs.eg.d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2=merge(data,gene.df,by.y="SYMBOL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eneList&lt;-data2$logFC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ames(geneList)=data2$ENTREZID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eneList=sort(geneList,decreasing = T)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k &lt;- gseKEGG(geneList, organism = "hsa",pvalueCutoff = 0.2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nPerm = 1000, minGSSize = 10, maxGSSize = 500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verbose = TRUE, seed = FALSE, by = "fgsea"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eaplot2(kk,1,color="red",pvalue_table = T,title="",base_size=10,ES_geom="line") #如果展示的多，1那里可以改，但不是按照P大小排的，故按照下面的代码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k_d=as.data.frame(kk) #转换成数据框格式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_index=order(kk_d$enrichmentScore,decreasing = T) #排序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th=rownames(kk[t_index,])[1:4] #选择展示的pathway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seaplot2(kk,path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ubplots = 1:2, #展示前2个图（共3个）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value_table = T, #显示p值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title = "",  #设置titl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base_size = 10, #字体大小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color="red") #线条颜色可选</w:t>
      </w:r>
    </w:p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000000"/>
    <w:rsid w:val="1743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4:01:10Z</dcterms:created>
  <dc:creator>张乾坤</dc:creator>
  <cp:lastModifiedBy>红黑乾坤</cp:lastModifiedBy>
  <dcterms:modified xsi:type="dcterms:W3CDTF">2023-07-28T14:0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C3FD6B7C6264F5AB01AB07BF6D4C064_12</vt:lpwstr>
  </property>
</Properties>
</file>